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018D4" w14:textId="453665A5" w:rsidR="002F3203" w:rsidRPr="00EA3B05" w:rsidRDefault="002F3203" w:rsidP="002F3203">
      <w:pPr>
        <w:widowControl/>
        <w:jc w:val="left"/>
        <w:rPr>
          <w:rFonts w:cs="Times New Roman"/>
          <w:sz w:val="20"/>
          <w:szCs w:val="18"/>
        </w:rPr>
      </w:pPr>
      <w:r>
        <w:rPr>
          <w:rFonts w:cs="Times New Roman"/>
          <w:sz w:val="20"/>
          <w:szCs w:val="18"/>
        </w:rPr>
        <w:t>Table</w:t>
      </w:r>
      <w:r w:rsidRPr="00EA3B05">
        <w:rPr>
          <w:rFonts w:cs="Times New Roman"/>
          <w:sz w:val="20"/>
          <w:szCs w:val="18"/>
        </w:rPr>
        <w:t xml:space="preserve"> </w:t>
      </w:r>
      <w:r w:rsidR="002C4E3A">
        <w:rPr>
          <w:rFonts w:cs="Times New Roman"/>
          <w:sz w:val="20"/>
          <w:szCs w:val="18"/>
        </w:rPr>
        <w:t>S1</w:t>
      </w:r>
      <w:r w:rsidRPr="00EA3B05">
        <w:rPr>
          <w:rFonts w:cs="Times New Roman"/>
          <w:sz w:val="20"/>
          <w:szCs w:val="18"/>
        </w:rPr>
        <w:t xml:space="preserve">. Relationship between the </w:t>
      </w:r>
      <w:r w:rsidR="00050E9C">
        <w:rPr>
          <w:rFonts w:cs="Times New Roman"/>
          <w:sz w:val="20"/>
          <w:szCs w:val="18"/>
        </w:rPr>
        <w:t>D2-40-LI</w:t>
      </w:r>
      <w:r w:rsidR="00050E9C" w:rsidRPr="00EA3B05">
        <w:rPr>
          <w:rFonts w:cs="Times New Roman"/>
          <w:sz w:val="20"/>
          <w:szCs w:val="18"/>
        </w:rPr>
        <w:t xml:space="preserve"> </w:t>
      </w:r>
      <w:r w:rsidR="00050E9C" w:rsidRPr="00EA3B05">
        <w:rPr>
          <w:rFonts w:cs="Times New Roman"/>
          <w:sz w:val="20"/>
          <w:szCs w:val="18"/>
          <w:vertAlign w:val="superscript"/>
        </w:rPr>
        <w:t>a</w:t>
      </w:r>
      <w:r w:rsidRPr="00EA3B05">
        <w:rPr>
          <w:rFonts w:cs="Times New Roman"/>
          <w:sz w:val="20"/>
          <w:szCs w:val="18"/>
        </w:rPr>
        <w:t xml:space="preserve"> </w:t>
      </w:r>
      <w:r w:rsidR="00050E9C">
        <w:rPr>
          <w:rFonts w:cs="Times New Roman"/>
          <w:sz w:val="20"/>
          <w:szCs w:val="18"/>
        </w:rPr>
        <w:t>of</w:t>
      </w:r>
      <w:r w:rsidR="00851766">
        <w:rPr>
          <w:rFonts w:cs="Times New Roman"/>
          <w:sz w:val="20"/>
          <w:szCs w:val="18"/>
        </w:rPr>
        <w:t xml:space="preserve"> one</w:t>
      </w:r>
      <w:r w:rsidR="00050E9C">
        <w:rPr>
          <w:rFonts w:cs="Times New Roman"/>
          <w:sz w:val="20"/>
          <w:szCs w:val="18"/>
        </w:rPr>
        <w:t xml:space="preserve"> </w:t>
      </w:r>
      <w:r w:rsidR="00050E9C" w:rsidRPr="00050E9C">
        <w:rPr>
          <w:rFonts w:cs="Times New Roman"/>
          <w:sz w:val="20"/>
          <w:szCs w:val="18"/>
        </w:rPr>
        <w:t>representative paraffin block</w:t>
      </w:r>
      <w:r w:rsidR="00050E9C" w:rsidRPr="00EA3B05">
        <w:rPr>
          <w:rFonts w:cs="Times New Roman"/>
          <w:sz w:val="20"/>
          <w:szCs w:val="18"/>
        </w:rPr>
        <w:t xml:space="preserve"> </w:t>
      </w:r>
      <w:r w:rsidR="00851766">
        <w:rPr>
          <w:rFonts w:cs="Times New Roman"/>
          <w:sz w:val="20"/>
          <w:szCs w:val="18"/>
        </w:rPr>
        <w:t xml:space="preserve">(RD2-40-LI) </w:t>
      </w:r>
      <w:r w:rsidRPr="00EA3B05">
        <w:rPr>
          <w:rFonts w:cs="Times New Roman"/>
          <w:sz w:val="20"/>
          <w:szCs w:val="18"/>
        </w:rPr>
        <w:t xml:space="preserve">and </w:t>
      </w:r>
      <w:r w:rsidR="00050E9C" w:rsidRPr="00EA3B05">
        <w:rPr>
          <w:rFonts w:cs="Times New Roman"/>
          <w:sz w:val="20"/>
          <w:szCs w:val="18"/>
        </w:rPr>
        <w:t>lymph node metastasis (LNM)</w:t>
      </w:r>
      <w:r w:rsidR="00050E9C">
        <w:rPr>
          <w:rFonts w:cs="Times New Roman"/>
          <w:sz w:val="20"/>
          <w:szCs w:val="18"/>
        </w:rPr>
        <w:t xml:space="preserve">, </w:t>
      </w:r>
      <w:r w:rsidRPr="00EA3B05">
        <w:rPr>
          <w:rFonts w:cs="Times New Roman"/>
          <w:sz w:val="20"/>
          <w:szCs w:val="18"/>
        </w:rPr>
        <w:t>recurrence-free survival (RFS), overall survival (OS) and distant metastasis-free survival (DMFS) of</w:t>
      </w:r>
      <w:r w:rsidR="00050E9C">
        <w:rPr>
          <w:rFonts w:cs="Times New Roman"/>
          <w:sz w:val="20"/>
          <w:szCs w:val="18"/>
        </w:rPr>
        <w:t xml:space="preserve"> </w:t>
      </w:r>
      <w:r w:rsidRPr="00EA3B05">
        <w:rPr>
          <w:rFonts w:cs="Times New Roman"/>
          <w:sz w:val="20"/>
          <w:szCs w:val="18"/>
        </w:rPr>
        <w:t xml:space="preserve">pT1b ESCC </w:t>
      </w:r>
      <w:r w:rsidR="00FA627F">
        <w:rPr>
          <w:rFonts w:cs="Times New Roman" w:hint="eastAsia"/>
          <w:sz w:val="20"/>
          <w:szCs w:val="18"/>
          <w:vertAlign w:val="superscript"/>
        </w:rPr>
        <w:t>b</w:t>
      </w:r>
      <w:r w:rsidRPr="00EA3B05">
        <w:rPr>
          <w:rFonts w:cs="Times New Roman"/>
          <w:sz w:val="20"/>
          <w:szCs w:val="18"/>
        </w:rPr>
        <w:t xml:space="preserve"> patients</w:t>
      </w:r>
    </w:p>
    <w:tbl>
      <w:tblPr>
        <w:tblW w:w="17576" w:type="dxa"/>
        <w:tblLayout w:type="fixed"/>
        <w:tblLook w:val="01E0" w:firstRow="1" w:lastRow="1" w:firstColumn="1" w:lastColumn="1" w:noHBand="0" w:noVBand="0"/>
      </w:tblPr>
      <w:tblGrid>
        <w:gridCol w:w="1701"/>
        <w:gridCol w:w="142"/>
        <w:gridCol w:w="709"/>
        <w:gridCol w:w="142"/>
        <w:gridCol w:w="1417"/>
        <w:gridCol w:w="142"/>
        <w:gridCol w:w="850"/>
        <w:gridCol w:w="1073"/>
        <w:gridCol w:w="203"/>
        <w:gridCol w:w="1276"/>
        <w:gridCol w:w="992"/>
        <w:gridCol w:w="709"/>
        <w:gridCol w:w="1417"/>
        <w:gridCol w:w="709"/>
        <w:gridCol w:w="851"/>
        <w:gridCol w:w="1559"/>
        <w:gridCol w:w="850"/>
        <w:gridCol w:w="1417"/>
        <w:gridCol w:w="1417"/>
      </w:tblGrid>
      <w:tr w:rsidR="00FA627F" w:rsidRPr="00EA3B05" w14:paraId="3ED33176" w14:textId="77777777" w:rsidTr="00B265B6">
        <w:trPr>
          <w:gridAfter w:val="2"/>
          <w:wAfter w:w="2834" w:type="dxa"/>
          <w:trHeight w:val="346"/>
        </w:trPr>
        <w:tc>
          <w:tcPr>
            <w:tcW w:w="1843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B561CB" w14:textId="4D4BA61D" w:rsidR="00FA627F" w:rsidRPr="00EA3B05" w:rsidRDefault="00FA627F" w:rsidP="00D3320C">
            <w:pPr>
              <w:rPr>
                <w:rFonts w:cs="Times New Roman"/>
                <w:sz w:val="20"/>
                <w:szCs w:val="18"/>
              </w:rPr>
            </w:pPr>
            <w:r w:rsidRPr="00EA3B05">
              <w:rPr>
                <w:rFonts w:cs="Times New Roman"/>
                <w:sz w:val="20"/>
                <w:szCs w:val="18"/>
              </w:rPr>
              <w:t>Clinicopathological characteristic</w:t>
            </w:r>
            <w:r w:rsidR="008D0B47">
              <w:rPr>
                <w:rFonts w:cs="Times New Roman"/>
                <w:sz w:val="20"/>
                <w:szCs w:val="18"/>
              </w:rPr>
              <w:t>s</w:t>
            </w:r>
          </w:p>
        </w:tc>
        <w:tc>
          <w:tcPr>
            <w:tcW w:w="3260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E02D60" w14:textId="0D7534E4" w:rsidR="00FA627F" w:rsidRPr="00EA3B05" w:rsidRDefault="00FA627F" w:rsidP="00FA627F">
            <w:pPr>
              <w:jc w:val="center"/>
              <w:rPr>
                <w:rFonts w:cs="Times New Roman"/>
                <w:sz w:val="20"/>
                <w:szCs w:val="18"/>
              </w:rPr>
            </w:pPr>
            <w:r w:rsidRPr="00EA3B05">
              <w:rPr>
                <w:rFonts w:cs="Times New Roman"/>
                <w:sz w:val="20"/>
                <w:szCs w:val="18"/>
              </w:rPr>
              <w:t>Univariate logistic regression</w:t>
            </w:r>
          </w:p>
        </w:tc>
        <w:tc>
          <w:tcPr>
            <w:tcW w:w="9639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397891" w14:textId="77777777" w:rsidR="00FA627F" w:rsidRPr="00EA3B05" w:rsidRDefault="00FA627F" w:rsidP="00D3320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EA3B05">
              <w:rPr>
                <w:rFonts w:cs="Times New Roman"/>
                <w:sz w:val="20"/>
                <w:szCs w:val="18"/>
              </w:rPr>
              <w:t>Univariate Cox proportional hazards analysis</w:t>
            </w:r>
          </w:p>
        </w:tc>
      </w:tr>
      <w:tr w:rsidR="00FA627F" w:rsidRPr="00EA3B05" w14:paraId="609C31B7" w14:textId="77777777" w:rsidTr="00B265B6">
        <w:trPr>
          <w:gridAfter w:val="2"/>
          <w:wAfter w:w="2834" w:type="dxa"/>
          <w:trHeight w:val="346"/>
        </w:trPr>
        <w:tc>
          <w:tcPr>
            <w:tcW w:w="1843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1D5897" w14:textId="77777777" w:rsidR="00FA627F" w:rsidRPr="00EA3B05" w:rsidRDefault="00FA627F" w:rsidP="00D3320C">
            <w:pPr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3260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BB2AFF" w14:textId="2289CBE7" w:rsidR="00FA627F" w:rsidRPr="00EA3B05" w:rsidRDefault="00FA627F" w:rsidP="00FA627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L</w:t>
            </w:r>
            <w:r>
              <w:rPr>
                <w:rFonts w:cs="Times New Roman"/>
                <w:sz w:val="20"/>
                <w:szCs w:val="18"/>
              </w:rPr>
              <w:t>NM</w:t>
            </w:r>
          </w:p>
        </w:tc>
        <w:tc>
          <w:tcPr>
            <w:tcW w:w="3544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6D5613" w14:textId="77777777" w:rsidR="00FA627F" w:rsidRPr="00EA3B05" w:rsidRDefault="00FA627F" w:rsidP="00D3320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EA3B05">
              <w:rPr>
                <w:rFonts w:cs="Times New Roman" w:hint="eastAsia"/>
                <w:sz w:val="20"/>
                <w:szCs w:val="18"/>
              </w:rPr>
              <w:t>R</w:t>
            </w:r>
            <w:r w:rsidRPr="00EA3B05">
              <w:rPr>
                <w:rFonts w:cs="Times New Roman"/>
                <w:sz w:val="20"/>
                <w:szCs w:val="18"/>
              </w:rPr>
              <w:t>FS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548BDDC9" w14:textId="77777777" w:rsidR="00FA627F" w:rsidRPr="00EA3B05" w:rsidRDefault="00FA627F" w:rsidP="00D3320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EA3B05">
              <w:rPr>
                <w:rFonts w:cs="Times New Roman" w:hint="eastAsia"/>
                <w:sz w:val="20"/>
                <w:szCs w:val="18"/>
              </w:rPr>
              <w:t>O</w:t>
            </w:r>
            <w:r w:rsidRPr="00EA3B05">
              <w:rPr>
                <w:rFonts w:cs="Times New Roman"/>
                <w:sz w:val="20"/>
                <w:szCs w:val="18"/>
              </w:rPr>
              <w:t>S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14C83B6B" w14:textId="77777777" w:rsidR="00FA627F" w:rsidRPr="00EA3B05" w:rsidRDefault="00FA627F" w:rsidP="00D3320C">
            <w:pPr>
              <w:jc w:val="center"/>
              <w:rPr>
                <w:rFonts w:cs="Times New Roman"/>
                <w:sz w:val="20"/>
                <w:szCs w:val="18"/>
              </w:rPr>
            </w:pPr>
            <w:r w:rsidRPr="00EA3B05">
              <w:rPr>
                <w:rFonts w:cs="Times New Roman" w:hint="eastAsia"/>
                <w:sz w:val="20"/>
                <w:szCs w:val="18"/>
              </w:rPr>
              <w:t>D</w:t>
            </w:r>
            <w:r w:rsidRPr="00EA3B05">
              <w:rPr>
                <w:rFonts w:cs="Times New Roman"/>
                <w:sz w:val="20"/>
                <w:szCs w:val="18"/>
              </w:rPr>
              <w:t>MFS</w:t>
            </w:r>
          </w:p>
        </w:tc>
      </w:tr>
      <w:tr w:rsidR="00FA627F" w:rsidRPr="00EA3B05" w14:paraId="0E461587" w14:textId="77777777" w:rsidTr="00B265B6">
        <w:trPr>
          <w:gridAfter w:val="2"/>
          <w:wAfter w:w="2834" w:type="dxa"/>
          <w:trHeight w:val="281"/>
        </w:trPr>
        <w:tc>
          <w:tcPr>
            <w:tcW w:w="1843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2C1C02" w14:textId="77777777" w:rsidR="00FA627F" w:rsidRPr="00EA3B05" w:rsidRDefault="00FA627F" w:rsidP="00FA627F">
            <w:pPr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3B7376" w14:textId="7582572D" w:rsidR="00FA627F" w:rsidRPr="00EA3B05" w:rsidRDefault="00FA627F" w:rsidP="00851766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/>
                <w:sz w:val="20"/>
                <w:szCs w:val="18"/>
              </w:rPr>
              <w:t>OR</w:t>
            </w:r>
          </w:p>
        </w:tc>
        <w:tc>
          <w:tcPr>
            <w:tcW w:w="1701" w:type="dxa"/>
            <w:gridSpan w:val="3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9C93D93" w14:textId="367D29AB" w:rsidR="00FA627F" w:rsidRPr="00EA3B05" w:rsidRDefault="00FA627F" w:rsidP="00092542">
            <w:pPr>
              <w:jc w:val="center"/>
              <w:rPr>
                <w:rFonts w:cs="Times New Roman"/>
                <w:sz w:val="20"/>
                <w:szCs w:val="18"/>
              </w:rPr>
            </w:pPr>
            <w:r w:rsidRPr="00EA3B05">
              <w:rPr>
                <w:rFonts w:cs="Times New Roman"/>
                <w:sz w:val="20"/>
                <w:szCs w:val="18"/>
              </w:rPr>
              <w:t>95% CI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4C03B8" w14:textId="7AB44D93" w:rsidR="00FA627F" w:rsidRPr="00EA3B05" w:rsidRDefault="00FA627F" w:rsidP="00851766">
            <w:pPr>
              <w:jc w:val="center"/>
              <w:rPr>
                <w:rFonts w:cs="Times New Roman"/>
                <w:sz w:val="20"/>
                <w:szCs w:val="18"/>
              </w:rPr>
            </w:pPr>
            <w:r w:rsidRPr="00EA3B05">
              <w:rPr>
                <w:rFonts w:cs="Times New Roman"/>
                <w:i/>
                <w:iCs/>
                <w:sz w:val="20"/>
                <w:szCs w:val="18"/>
              </w:rPr>
              <w:t>P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37A973" w14:textId="77777777" w:rsidR="00FA627F" w:rsidRPr="00EA3B05" w:rsidRDefault="00FA627F" w:rsidP="00FA627F">
            <w:pPr>
              <w:jc w:val="center"/>
              <w:rPr>
                <w:rFonts w:cs="Times New Roman"/>
                <w:sz w:val="20"/>
                <w:szCs w:val="18"/>
              </w:rPr>
            </w:pPr>
            <w:r w:rsidRPr="00EA3B05">
              <w:rPr>
                <w:rFonts w:cs="Times New Roman"/>
                <w:sz w:val="20"/>
                <w:szCs w:val="18"/>
              </w:rPr>
              <w:t>HR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6C6124" w14:textId="77777777" w:rsidR="00FA627F" w:rsidRPr="00EA3B05" w:rsidRDefault="00FA627F" w:rsidP="00FA627F">
            <w:pPr>
              <w:jc w:val="center"/>
              <w:rPr>
                <w:rFonts w:cs="Times New Roman"/>
                <w:sz w:val="20"/>
                <w:szCs w:val="18"/>
              </w:rPr>
            </w:pPr>
            <w:r w:rsidRPr="00EA3B05">
              <w:rPr>
                <w:rFonts w:cs="Times New Roman"/>
                <w:sz w:val="20"/>
                <w:szCs w:val="18"/>
              </w:rPr>
              <w:t>95% CI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D77D0A" w14:textId="77777777" w:rsidR="00FA627F" w:rsidRPr="00EA3B05" w:rsidRDefault="00FA627F" w:rsidP="00FA627F">
            <w:pPr>
              <w:jc w:val="center"/>
              <w:rPr>
                <w:rFonts w:cs="Times New Roman"/>
                <w:sz w:val="20"/>
                <w:szCs w:val="18"/>
              </w:rPr>
            </w:pPr>
            <w:r w:rsidRPr="00EA3B05">
              <w:rPr>
                <w:rFonts w:cs="Times New Roman"/>
                <w:i/>
                <w:iCs/>
                <w:sz w:val="20"/>
                <w:szCs w:val="18"/>
              </w:rPr>
              <w:t>P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2E4D61A" w14:textId="77777777" w:rsidR="00FA627F" w:rsidRPr="00EA3B05" w:rsidRDefault="00FA627F" w:rsidP="00FA627F">
            <w:pPr>
              <w:jc w:val="center"/>
              <w:rPr>
                <w:rFonts w:cs="Times New Roman"/>
                <w:sz w:val="20"/>
                <w:szCs w:val="18"/>
              </w:rPr>
            </w:pPr>
            <w:r w:rsidRPr="00EA3B05">
              <w:rPr>
                <w:rFonts w:cs="Times New Roman"/>
                <w:sz w:val="20"/>
                <w:szCs w:val="18"/>
              </w:rPr>
              <w:t>HR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FF68BBF" w14:textId="77777777" w:rsidR="00FA627F" w:rsidRPr="00EA3B05" w:rsidRDefault="00FA627F" w:rsidP="00FA627F">
            <w:pPr>
              <w:jc w:val="center"/>
              <w:rPr>
                <w:rFonts w:cs="Times New Roman"/>
                <w:sz w:val="20"/>
                <w:szCs w:val="18"/>
              </w:rPr>
            </w:pPr>
            <w:r w:rsidRPr="00EA3B05">
              <w:rPr>
                <w:rFonts w:cs="Times New Roman"/>
                <w:sz w:val="20"/>
                <w:szCs w:val="18"/>
              </w:rPr>
              <w:t>95% CI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05BF23C" w14:textId="77777777" w:rsidR="00FA627F" w:rsidRPr="00EA3B05" w:rsidRDefault="00FA627F" w:rsidP="00FA627F">
            <w:pPr>
              <w:jc w:val="center"/>
              <w:rPr>
                <w:rFonts w:cs="Times New Roman"/>
                <w:sz w:val="20"/>
                <w:szCs w:val="18"/>
              </w:rPr>
            </w:pPr>
            <w:r w:rsidRPr="00EA3B05">
              <w:rPr>
                <w:rFonts w:cs="Times New Roman"/>
                <w:i/>
                <w:iCs/>
                <w:sz w:val="20"/>
                <w:szCs w:val="18"/>
              </w:rPr>
              <w:t>P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268A518" w14:textId="77777777" w:rsidR="00FA627F" w:rsidRPr="00EA3B05" w:rsidRDefault="00FA627F" w:rsidP="00FA627F">
            <w:pPr>
              <w:jc w:val="center"/>
              <w:rPr>
                <w:rFonts w:cs="Times New Roman"/>
                <w:i/>
                <w:iCs/>
                <w:sz w:val="20"/>
                <w:szCs w:val="18"/>
              </w:rPr>
            </w:pPr>
            <w:r w:rsidRPr="00EA3B05">
              <w:rPr>
                <w:rFonts w:cs="Times New Roman"/>
                <w:sz w:val="20"/>
                <w:szCs w:val="18"/>
              </w:rPr>
              <w:t>HR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3922D2A" w14:textId="77777777" w:rsidR="00FA627F" w:rsidRPr="00EA3B05" w:rsidRDefault="00FA627F" w:rsidP="00FA627F">
            <w:pPr>
              <w:jc w:val="center"/>
              <w:rPr>
                <w:rFonts w:cs="Times New Roman"/>
                <w:i/>
                <w:iCs/>
                <w:sz w:val="20"/>
                <w:szCs w:val="18"/>
              </w:rPr>
            </w:pPr>
            <w:r w:rsidRPr="00EA3B05">
              <w:rPr>
                <w:rFonts w:cs="Times New Roman"/>
                <w:sz w:val="20"/>
                <w:szCs w:val="18"/>
              </w:rPr>
              <w:t>95% CI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9DB5484" w14:textId="77777777" w:rsidR="00FA627F" w:rsidRPr="00EA3B05" w:rsidRDefault="00FA627F" w:rsidP="00FA627F">
            <w:pPr>
              <w:jc w:val="center"/>
              <w:rPr>
                <w:rFonts w:cs="Times New Roman"/>
                <w:i/>
                <w:iCs/>
                <w:sz w:val="20"/>
                <w:szCs w:val="18"/>
              </w:rPr>
            </w:pPr>
            <w:r w:rsidRPr="00EA3B05">
              <w:rPr>
                <w:rFonts w:cs="Times New Roman"/>
                <w:i/>
                <w:iCs/>
                <w:sz w:val="20"/>
                <w:szCs w:val="18"/>
              </w:rPr>
              <w:t>P</w:t>
            </w:r>
          </w:p>
        </w:tc>
      </w:tr>
      <w:tr w:rsidR="00C2750F" w:rsidRPr="00EA3B05" w14:paraId="0386CB8B" w14:textId="110B32CC" w:rsidTr="00B265B6">
        <w:trPr>
          <w:trHeight w:val="245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A51E469" w14:textId="77777777" w:rsidR="00C2750F" w:rsidRPr="00EA3B05" w:rsidRDefault="00C2750F" w:rsidP="00FA627F">
            <w:pPr>
              <w:ind w:firstLineChars="100" w:firstLine="200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/>
                <w:sz w:val="20"/>
                <w:szCs w:val="18"/>
              </w:rPr>
              <w:t>R</w:t>
            </w:r>
            <w:r w:rsidRPr="00EA3B05">
              <w:rPr>
                <w:rFonts w:cs="Times New Roman"/>
                <w:sz w:val="20"/>
                <w:szCs w:val="18"/>
              </w:rPr>
              <w:t>D2-40-LI +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2B4814A" w14:textId="593F0C07" w:rsidR="00C2750F" w:rsidRPr="00EA3B05" w:rsidRDefault="00C2750F" w:rsidP="00C2750F">
            <w:pPr>
              <w:ind w:firstLineChars="100" w:firstLine="200"/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1</w:t>
            </w:r>
            <w:r>
              <w:rPr>
                <w:rFonts w:cs="Times New Roman"/>
                <w:sz w:val="20"/>
                <w:szCs w:val="18"/>
              </w:rPr>
              <w:t>.89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1D0B226" w14:textId="43BAD887" w:rsidR="00C2750F" w:rsidRPr="00EA3B05" w:rsidRDefault="00C2750F" w:rsidP="00C2750F">
            <w:pPr>
              <w:ind w:firstLineChars="100" w:firstLine="200"/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0</w:t>
            </w:r>
            <w:r>
              <w:rPr>
                <w:rFonts w:cs="Times New Roman"/>
                <w:sz w:val="20"/>
                <w:szCs w:val="18"/>
              </w:rPr>
              <w:t>.936-3.8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E4F3378" w14:textId="78E79B89" w:rsidR="00C2750F" w:rsidRPr="00EA3B05" w:rsidRDefault="00C2750F" w:rsidP="00C2750F">
            <w:pPr>
              <w:ind w:firstLineChars="100" w:firstLine="200"/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0</w:t>
            </w:r>
            <w:r>
              <w:rPr>
                <w:rFonts w:cs="Times New Roman"/>
                <w:sz w:val="20"/>
                <w:szCs w:val="18"/>
              </w:rPr>
              <w:t>.076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F76705D" w14:textId="288AA497" w:rsidR="00C2750F" w:rsidRPr="00EA3B05" w:rsidRDefault="00B265B6" w:rsidP="00C2750F">
            <w:pPr>
              <w:ind w:firstLineChars="100" w:firstLine="200"/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2</w:t>
            </w:r>
            <w:r>
              <w:rPr>
                <w:rFonts w:cs="Times New Roman"/>
                <w:sz w:val="20"/>
                <w:szCs w:val="18"/>
              </w:rPr>
              <w:t>.007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DC17D99" w14:textId="36FC847A" w:rsidR="00C2750F" w:rsidRPr="00EA3B05" w:rsidRDefault="00B265B6" w:rsidP="00C2750F">
            <w:pPr>
              <w:ind w:firstLineChars="100" w:firstLine="200"/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1</w:t>
            </w:r>
            <w:r>
              <w:rPr>
                <w:rFonts w:cs="Times New Roman"/>
                <w:sz w:val="20"/>
                <w:szCs w:val="18"/>
              </w:rPr>
              <w:t>.205-3.34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1B48E82" w14:textId="6222C654" w:rsidR="00C2750F" w:rsidRPr="00EA3B05" w:rsidRDefault="00B265B6" w:rsidP="00C2750F">
            <w:pPr>
              <w:ind w:firstLineChars="100" w:firstLine="200"/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0</w:t>
            </w:r>
            <w:r>
              <w:rPr>
                <w:rFonts w:cs="Times New Roman"/>
                <w:sz w:val="20"/>
                <w:szCs w:val="18"/>
              </w:rPr>
              <w:t>.00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6CBE4BB" w14:textId="2F99C309" w:rsidR="00C2750F" w:rsidRPr="00EA3B05" w:rsidRDefault="00B265B6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1</w:t>
            </w:r>
            <w:r>
              <w:rPr>
                <w:rFonts w:cs="Times New Roman"/>
                <w:sz w:val="20"/>
                <w:szCs w:val="18"/>
              </w:rPr>
              <w:t>.71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712D7C8" w14:textId="540D8903" w:rsidR="00C2750F" w:rsidRPr="00EA3B05" w:rsidRDefault="00B265B6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0</w:t>
            </w:r>
            <w:r>
              <w:rPr>
                <w:rFonts w:cs="Times New Roman"/>
                <w:sz w:val="20"/>
                <w:szCs w:val="18"/>
              </w:rPr>
              <w:t>.985-2.99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ECB67F" w14:textId="7A89417E" w:rsidR="00C2750F" w:rsidRPr="00EA3B05" w:rsidRDefault="00B265B6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0</w:t>
            </w:r>
            <w:r>
              <w:rPr>
                <w:rFonts w:cs="Times New Roman"/>
                <w:sz w:val="20"/>
                <w:szCs w:val="18"/>
              </w:rPr>
              <w:t>.05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2211BC" w14:textId="5DD8117E" w:rsidR="00C2750F" w:rsidRPr="00EA3B05" w:rsidRDefault="00B265B6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3</w:t>
            </w:r>
            <w:r>
              <w:rPr>
                <w:rFonts w:cs="Times New Roman"/>
                <w:sz w:val="20"/>
                <w:szCs w:val="18"/>
              </w:rPr>
              <w:t>.76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0F2CD8" w14:textId="2FB686D9" w:rsidR="00C2750F" w:rsidRPr="00EA3B05" w:rsidRDefault="00B265B6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1</w:t>
            </w:r>
            <w:r>
              <w:rPr>
                <w:rFonts w:cs="Times New Roman"/>
                <w:sz w:val="20"/>
                <w:szCs w:val="18"/>
              </w:rPr>
              <w:t>.356-10.47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382241" w14:textId="0F626FF2" w:rsidR="00C2750F" w:rsidRPr="00522D28" w:rsidRDefault="00B265B6" w:rsidP="00C2750F">
            <w:pPr>
              <w:jc w:val="center"/>
              <w:rPr>
                <w:rFonts w:cs="Times New Roman"/>
                <w:sz w:val="20"/>
                <w:szCs w:val="18"/>
                <w:u w:val="single"/>
              </w:rPr>
            </w:pPr>
            <w:r w:rsidRPr="00522D28">
              <w:rPr>
                <w:rFonts w:cs="Times New Roman" w:hint="eastAsia"/>
                <w:sz w:val="20"/>
                <w:szCs w:val="18"/>
                <w:u w:val="single"/>
              </w:rPr>
              <w:t>0</w:t>
            </w:r>
            <w:r w:rsidRPr="00522D28">
              <w:rPr>
                <w:rFonts w:cs="Times New Roman"/>
                <w:sz w:val="20"/>
                <w:szCs w:val="18"/>
                <w:u w:val="single"/>
              </w:rPr>
              <w:t>.0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5A86445" w14:textId="24575595" w:rsidR="00C2750F" w:rsidRPr="00EA3B05" w:rsidRDefault="00C2750F" w:rsidP="00C2750F">
            <w:pPr>
              <w:widowControl/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81B92B1" w14:textId="38316C01" w:rsidR="00C2750F" w:rsidRPr="00EA3B05" w:rsidRDefault="00C2750F" w:rsidP="00FA627F">
            <w:pPr>
              <w:widowControl/>
              <w:jc w:val="left"/>
            </w:pPr>
            <w:r w:rsidRPr="00EA3B05">
              <w:rPr>
                <w:rFonts w:cs="Times New Roman" w:hint="eastAsia"/>
                <w:sz w:val="20"/>
                <w:szCs w:val="18"/>
              </w:rPr>
              <w:t>1</w:t>
            </w:r>
            <w:r w:rsidRPr="00EA3B05">
              <w:rPr>
                <w:rFonts w:cs="Times New Roman"/>
                <w:sz w:val="20"/>
                <w:szCs w:val="18"/>
              </w:rPr>
              <w:t>.049–3.214</w:t>
            </w:r>
          </w:p>
        </w:tc>
      </w:tr>
      <w:tr w:rsidR="00FA627F" w:rsidRPr="00EA3B05" w14:paraId="7B97354E" w14:textId="77777777" w:rsidTr="00B265B6">
        <w:trPr>
          <w:gridAfter w:val="2"/>
          <w:wAfter w:w="2834" w:type="dxa"/>
          <w:trHeight w:val="245"/>
        </w:trPr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53B4240" w14:textId="2F2C089E" w:rsidR="00FA627F" w:rsidRPr="00EA3B05" w:rsidRDefault="00851766" w:rsidP="00FA627F">
            <w:pPr>
              <w:ind w:firstLineChars="100" w:firstLine="200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/>
                <w:sz w:val="20"/>
                <w:szCs w:val="18"/>
              </w:rPr>
              <w:t>R</w:t>
            </w:r>
            <w:r w:rsidR="00FA627F" w:rsidRPr="00EA3B05">
              <w:rPr>
                <w:rFonts w:cs="Times New Roman"/>
                <w:sz w:val="20"/>
                <w:szCs w:val="18"/>
              </w:rPr>
              <w:t>D2-40-LI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D697847" w14:textId="6D633A7D" w:rsidR="00FA627F" w:rsidRPr="00EA3B05" w:rsidRDefault="00092542" w:rsidP="00092542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</w:tcPr>
          <w:p w14:paraId="42380C44" w14:textId="3D3A73B1" w:rsidR="00FA627F" w:rsidRPr="00EA3B05" w:rsidRDefault="00FA627F" w:rsidP="00092542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3B69B0" w14:textId="3829F8CC" w:rsidR="00FA627F" w:rsidRPr="00EA3B05" w:rsidRDefault="00FA627F" w:rsidP="00092542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526EBD" w14:textId="253115FA" w:rsidR="00FA627F" w:rsidRPr="00EA3B05" w:rsidRDefault="00E153CA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6F0E6B" w14:textId="6F3CC810" w:rsidR="00FA627F" w:rsidRPr="00EA3B05" w:rsidRDefault="00FA627F" w:rsidP="00C2750F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88FCD5" w14:textId="6724D51C" w:rsidR="00FA627F" w:rsidRPr="00EA3B05" w:rsidRDefault="00E153CA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75848AD" w14:textId="3BB94FE9" w:rsidR="00FA627F" w:rsidRPr="00EA3B05" w:rsidRDefault="00FA627F" w:rsidP="00C2750F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0E8F1C2" w14:textId="65ABB111" w:rsidR="00FA627F" w:rsidRPr="00EA3B05" w:rsidRDefault="00FA627F" w:rsidP="00C2750F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8F824F" w14:textId="0B108358" w:rsidR="00FA627F" w:rsidRPr="00EA3B05" w:rsidRDefault="00E153CA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86DAA8" w14:textId="31F242B6" w:rsidR="00FA627F" w:rsidRPr="00EA3B05" w:rsidRDefault="00FA627F" w:rsidP="00C2750F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7F1D3A" w14:textId="08D6C28D" w:rsidR="00FA627F" w:rsidRPr="00EA3B05" w:rsidRDefault="00FA627F" w:rsidP="00C2750F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90E468" w14:textId="71B005AD" w:rsidR="00FA627F" w:rsidRPr="00EA3B05" w:rsidRDefault="00FA627F" w:rsidP="00C2750F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FA627F" w:rsidRPr="00EA3B05" w14:paraId="7DC6698A" w14:textId="77777777" w:rsidTr="00B265B6">
        <w:trPr>
          <w:gridAfter w:val="2"/>
          <w:wAfter w:w="2834" w:type="dxa"/>
          <w:trHeight w:val="245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6B1025" w14:textId="32EC097A" w:rsidR="00FA627F" w:rsidRPr="00EA3B05" w:rsidRDefault="00FA627F" w:rsidP="00FA627F">
            <w:pPr>
              <w:ind w:firstLineChars="100" w:firstLine="200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572600" w14:textId="2434625E" w:rsidR="00FA627F" w:rsidRPr="00EA3B05" w:rsidRDefault="00FA627F" w:rsidP="00092542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7735" w14:textId="08AE69D9" w:rsidR="00FA627F" w:rsidRPr="00EA3B05" w:rsidRDefault="00FA627F" w:rsidP="00092542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F28B6" w14:textId="261F5811" w:rsidR="00FA627F" w:rsidRPr="00EA3B05" w:rsidRDefault="00FA627F" w:rsidP="00092542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B3A6" w14:textId="1B823A6D" w:rsidR="00FA627F" w:rsidRPr="00EA3B05" w:rsidRDefault="00FA627F" w:rsidP="00C2750F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9F80" w14:textId="77777777" w:rsidR="00FA627F" w:rsidRPr="00EA3B05" w:rsidRDefault="00FA627F" w:rsidP="00C2750F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D42F" w14:textId="77777777" w:rsidR="00FA627F" w:rsidRPr="00EA3B05" w:rsidRDefault="00FA627F" w:rsidP="00C2750F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04CB05" w14:textId="6E082E8D" w:rsidR="00FA627F" w:rsidRPr="00EA3B05" w:rsidRDefault="00FA627F" w:rsidP="00C2750F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ED3E48" w14:textId="77777777" w:rsidR="00FA627F" w:rsidRPr="00EA3B05" w:rsidRDefault="00FA627F" w:rsidP="00C2750F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7B243A" w14:textId="77777777" w:rsidR="00FA627F" w:rsidRPr="00EA3B05" w:rsidRDefault="00FA627F" w:rsidP="00C2750F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299744" w14:textId="53CDCB64" w:rsidR="00FA627F" w:rsidRPr="00EA3B05" w:rsidRDefault="00FA627F" w:rsidP="00C2750F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9CEF81" w14:textId="77777777" w:rsidR="00FA627F" w:rsidRPr="00EA3B05" w:rsidRDefault="00FA627F" w:rsidP="00C2750F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9D25F8" w14:textId="77777777" w:rsidR="00FA627F" w:rsidRPr="00EA3B05" w:rsidRDefault="00FA627F" w:rsidP="00C2750F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FA627F" w:rsidRPr="00EA3B05" w14:paraId="3BBB9CAD" w14:textId="77777777" w:rsidTr="00B265B6">
        <w:trPr>
          <w:gridAfter w:val="2"/>
          <w:wAfter w:w="2834" w:type="dxa"/>
          <w:trHeight w:val="131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BDA27" w14:textId="47536665" w:rsidR="00FA627F" w:rsidRPr="00EA3B05" w:rsidRDefault="00851766" w:rsidP="00FA627F">
            <w:pPr>
              <w:ind w:firstLineChars="100" w:firstLine="200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/>
                <w:sz w:val="20"/>
                <w:szCs w:val="18"/>
              </w:rPr>
              <w:t>R</w:t>
            </w:r>
            <w:r w:rsidR="00FA627F" w:rsidRPr="00EA3B05">
              <w:rPr>
                <w:rFonts w:cs="Times New Roman"/>
                <w:sz w:val="20"/>
                <w:szCs w:val="18"/>
              </w:rPr>
              <w:t xml:space="preserve">L0 </w:t>
            </w:r>
            <w:r w:rsidR="00FA627F">
              <w:rPr>
                <w:rFonts w:cs="Times New Roman" w:hint="eastAsia"/>
                <w:sz w:val="20"/>
                <w:szCs w:val="18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CF04C" w14:textId="12C7D1A9" w:rsidR="00FA627F" w:rsidRPr="00EA3B05" w:rsidRDefault="00092542" w:rsidP="00092542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5D30" w14:textId="0E677976" w:rsidR="00FA627F" w:rsidRPr="00EA3B05" w:rsidRDefault="00FA627F" w:rsidP="00092542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E284" w14:textId="08E9DA47" w:rsidR="00FA627F" w:rsidRPr="00EA3B05" w:rsidRDefault="00FA627F" w:rsidP="00092542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8A0F8" w14:textId="3218AF1A" w:rsidR="00FA627F" w:rsidRPr="00EA3B05" w:rsidRDefault="00C2750F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1AB7" w14:textId="77777777" w:rsidR="00FA627F" w:rsidRPr="00EA3B05" w:rsidRDefault="00FA627F" w:rsidP="00C2750F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1C968" w14:textId="351244E3" w:rsidR="00FA627F" w:rsidRPr="00EA3B05" w:rsidRDefault="00FA627F" w:rsidP="00C2750F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E855FA" w14:textId="18E97F0D" w:rsidR="00FA627F" w:rsidRPr="00EA3B05" w:rsidRDefault="0016711D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371E54" w14:textId="77777777" w:rsidR="00FA627F" w:rsidRPr="00EA3B05" w:rsidRDefault="00FA627F" w:rsidP="00C2750F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93536F" w14:textId="77777777" w:rsidR="00FA627F" w:rsidRPr="00EA3B05" w:rsidRDefault="00FA627F" w:rsidP="00C2750F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F497C7" w14:textId="39E58453" w:rsidR="00FA627F" w:rsidRPr="00EA3B05" w:rsidRDefault="0016711D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6F6796" w14:textId="77777777" w:rsidR="00FA627F" w:rsidRPr="00EA3B05" w:rsidRDefault="00FA627F" w:rsidP="00C2750F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E5CB78" w14:textId="77777777" w:rsidR="00FA627F" w:rsidRPr="00EA3B05" w:rsidRDefault="00FA627F" w:rsidP="00C2750F">
            <w:pPr>
              <w:jc w:val="center"/>
              <w:rPr>
                <w:rFonts w:cs="Times New Roman"/>
                <w:sz w:val="20"/>
                <w:szCs w:val="18"/>
              </w:rPr>
            </w:pPr>
          </w:p>
        </w:tc>
      </w:tr>
      <w:tr w:rsidR="00FA627F" w:rsidRPr="00EA3B05" w14:paraId="06774765" w14:textId="77777777" w:rsidTr="00B265B6">
        <w:trPr>
          <w:gridAfter w:val="2"/>
          <w:wAfter w:w="2834" w:type="dxa"/>
          <w:trHeight w:val="245"/>
        </w:trPr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7669C6" w14:textId="658C1817" w:rsidR="00FA627F" w:rsidRPr="00EA3B05" w:rsidRDefault="00851766" w:rsidP="00FA627F">
            <w:pPr>
              <w:ind w:firstLineChars="100" w:firstLine="200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/>
                <w:sz w:val="20"/>
                <w:szCs w:val="18"/>
              </w:rPr>
              <w:t>R</w:t>
            </w:r>
            <w:r w:rsidR="00FA627F" w:rsidRPr="00EA3B05">
              <w:rPr>
                <w:rFonts w:cs="Times New Roman" w:hint="eastAsia"/>
                <w:sz w:val="20"/>
                <w:szCs w:val="18"/>
              </w:rPr>
              <w:t>L</w:t>
            </w:r>
            <w:r w:rsidR="00FA627F" w:rsidRPr="00EA3B05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C48B01" w14:textId="50AA2673" w:rsidR="00FA627F" w:rsidRPr="00EA3B05" w:rsidRDefault="00C2750F" w:rsidP="00092542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1</w:t>
            </w:r>
            <w:r>
              <w:rPr>
                <w:rFonts w:cs="Times New Roman"/>
                <w:sz w:val="20"/>
                <w:szCs w:val="18"/>
              </w:rPr>
              <w:t>.110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3155014" w14:textId="304B6B44" w:rsidR="00FA627F" w:rsidRPr="00EA3B05" w:rsidRDefault="00C2750F" w:rsidP="00092542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0</w:t>
            </w:r>
            <w:r>
              <w:rPr>
                <w:rFonts w:cs="Times New Roman"/>
                <w:sz w:val="20"/>
                <w:szCs w:val="18"/>
              </w:rPr>
              <w:t>.491-2.5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DB0E8" w14:textId="26C3B4B1" w:rsidR="00FA627F" w:rsidRPr="00EA3B05" w:rsidRDefault="00C2750F" w:rsidP="00092542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0</w:t>
            </w:r>
            <w:r>
              <w:rPr>
                <w:rFonts w:cs="Times New Roman"/>
                <w:sz w:val="20"/>
                <w:szCs w:val="18"/>
              </w:rPr>
              <w:t>.8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8A37B" w14:textId="573DCF48" w:rsidR="00FA627F" w:rsidRPr="00EA3B05" w:rsidRDefault="00363A09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1</w:t>
            </w:r>
            <w:r>
              <w:rPr>
                <w:rFonts w:cs="Times New Roman"/>
                <w:sz w:val="20"/>
                <w:szCs w:val="18"/>
              </w:rPr>
              <w:t>.54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45F14" w14:textId="3EB8283C" w:rsidR="00FA627F" w:rsidRPr="00EA3B05" w:rsidRDefault="00363A09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0</w:t>
            </w:r>
            <w:r>
              <w:rPr>
                <w:rFonts w:cs="Times New Roman"/>
                <w:sz w:val="20"/>
                <w:szCs w:val="18"/>
              </w:rPr>
              <w:t>.875-2.72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06159" w14:textId="31BB45C2" w:rsidR="00FA627F" w:rsidRPr="00EA3B05" w:rsidRDefault="00363A09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0</w:t>
            </w:r>
            <w:r>
              <w:rPr>
                <w:rFonts w:cs="Times New Roman"/>
                <w:sz w:val="20"/>
                <w:szCs w:val="18"/>
              </w:rPr>
              <w:t>.13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633806E" w14:textId="5AD5699F" w:rsidR="00FA627F" w:rsidRPr="00EA3B05" w:rsidRDefault="007070C9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1</w:t>
            </w:r>
            <w:r>
              <w:rPr>
                <w:rFonts w:cs="Times New Roman"/>
                <w:sz w:val="20"/>
                <w:szCs w:val="18"/>
              </w:rPr>
              <w:t>.40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0D2C16C" w14:textId="7A93C219" w:rsidR="00FA627F" w:rsidRPr="00EA3B05" w:rsidRDefault="007070C9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0</w:t>
            </w:r>
            <w:r>
              <w:rPr>
                <w:rFonts w:cs="Times New Roman"/>
                <w:sz w:val="20"/>
                <w:szCs w:val="18"/>
              </w:rPr>
              <w:t>.762-2.60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0530E53" w14:textId="6922C3C6" w:rsidR="00FA627F" w:rsidRPr="00EA3B05" w:rsidRDefault="007070C9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0</w:t>
            </w:r>
            <w:r>
              <w:rPr>
                <w:rFonts w:cs="Times New Roman"/>
                <w:sz w:val="20"/>
                <w:szCs w:val="18"/>
              </w:rPr>
              <w:t>.27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D594191" w14:textId="05648444" w:rsidR="00FA627F" w:rsidRPr="00EA3B05" w:rsidRDefault="0016711D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3</w:t>
            </w:r>
            <w:r>
              <w:rPr>
                <w:rFonts w:cs="Times New Roman"/>
                <w:sz w:val="20"/>
                <w:szCs w:val="18"/>
              </w:rPr>
              <w:t>.07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43564F4" w14:textId="55407AF9" w:rsidR="00FA627F" w:rsidRPr="00EA3B05" w:rsidRDefault="0016711D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1</w:t>
            </w:r>
            <w:r>
              <w:rPr>
                <w:rFonts w:cs="Times New Roman"/>
                <w:sz w:val="20"/>
                <w:szCs w:val="18"/>
              </w:rPr>
              <w:t>.050-9.01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F6EBDE1" w14:textId="10E4E233" w:rsidR="00FA627F" w:rsidRPr="007070C9" w:rsidRDefault="0016711D" w:rsidP="00C2750F">
            <w:pPr>
              <w:jc w:val="center"/>
              <w:rPr>
                <w:rFonts w:cs="Times New Roman"/>
                <w:sz w:val="20"/>
                <w:szCs w:val="18"/>
                <w:u w:val="single"/>
              </w:rPr>
            </w:pPr>
            <w:r w:rsidRPr="007070C9">
              <w:rPr>
                <w:rFonts w:cs="Times New Roman" w:hint="eastAsia"/>
                <w:sz w:val="20"/>
                <w:szCs w:val="18"/>
                <w:u w:val="single"/>
              </w:rPr>
              <w:t>0</w:t>
            </w:r>
            <w:r w:rsidRPr="007070C9">
              <w:rPr>
                <w:rFonts w:cs="Times New Roman"/>
                <w:sz w:val="20"/>
                <w:szCs w:val="18"/>
                <w:u w:val="single"/>
              </w:rPr>
              <w:t>.041</w:t>
            </w:r>
          </w:p>
        </w:tc>
      </w:tr>
      <w:tr w:rsidR="00FA627F" w:rsidRPr="00EA3B05" w14:paraId="120570EF" w14:textId="77777777" w:rsidTr="00B265B6">
        <w:trPr>
          <w:gridAfter w:val="2"/>
          <w:wAfter w:w="2834" w:type="dxa"/>
          <w:trHeight w:val="245"/>
        </w:trPr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FA9B79" w14:textId="4A851DAB" w:rsidR="00FA627F" w:rsidRPr="00EA3B05" w:rsidRDefault="00851766" w:rsidP="00FA627F">
            <w:pPr>
              <w:ind w:firstLineChars="100" w:firstLine="200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/>
                <w:sz w:val="20"/>
                <w:szCs w:val="18"/>
              </w:rPr>
              <w:t>R</w:t>
            </w:r>
            <w:r w:rsidR="00FA627F" w:rsidRPr="00EA3B05">
              <w:rPr>
                <w:rFonts w:cs="Times New Roman" w:hint="eastAsia"/>
                <w:sz w:val="20"/>
                <w:szCs w:val="18"/>
              </w:rPr>
              <w:t>L</w:t>
            </w:r>
            <w:r w:rsidR="00FA627F" w:rsidRPr="00EA3B05">
              <w:rPr>
                <w:rFonts w:cs="Times New Roman"/>
                <w:sz w:val="20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2B4A1F" w14:textId="42CA48E6" w:rsidR="00FA627F" w:rsidRPr="00EA3B05" w:rsidRDefault="00C2750F" w:rsidP="00092542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5</w:t>
            </w:r>
            <w:r>
              <w:rPr>
                <w:rFonts w:cs="Times New Roman"/>
                <w:sz w:val="20"/>
                <w:szCs w:val="18"/>
              </w:rPr>
              <w:t>.444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C766F1" w14:textId="192DD053" w:rsidR="00FA627F" w:rsidRPr="00EA3B05" w:rsidRDefault="00C2750F" w:rsidP="00092542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2</w:t>
            </w:r>
            <w:r>
              <w:rPr>
                <w:rFonts w:cs="Times New Roman"/>
                <w:sz w:val="20"/>
                <w:szCs w:val="18"/>
              </w:rPr>
              <w:t>.208-14.6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C52A07" w14:textId="6789F213" w:rsidR="00FA627F" w:rsidRPr="00522D28" w:rsidRDefault="00C2750F" w:rsidP="00092542">
            <w:pPr>
              <w:jc w:val="center"/>
              <w:rPr>
                <w:rFonts w:cs="Times New Roman"/>
                <w:sz w:val="20"/>
                <w:szCs w:val="18"/>
                <w:u w:val="single"/>
              </w:rPr>
            </w:pPr>
            <w:r w:rsidRPr="00522D28">
              <w:rPr>
                <w:rFonts w:cs="Times New Roman" w:hint="eastAsia"/>
                <w:sz w:val="20"/>
                <w:szCs w:val="18"/>
                <w:u w:val="single"/>
              </w:rPr>
              <w:t>0</w:t>
            </w:r>
            <w:r w:rsidRPr="00522D28">
              <w:rPr>
                <w:rFonts w:cs="Times New Roman"/>
                <w:sz w:val="20"/>
                <w:szCs w:val="18"/>
                <w:u w:val="single"/>
              </w:rPr>
              <w:t>.0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EA3FC3" w14:textId="2092CAF7" w:rsidR="00FA627F" w:rsidRPr="00EA3B05" w:rsidRDefault="00363A09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4</w:t>
            </w:r>
            <w:r>
              <w:rPr>
                <w:rFonts w:cs="Times New Roman"/>
                <w:sz w:val="20"/>
                <w:szCs w:val="18"/>
              </w:rPr>
              <w:t>.1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9CE0EC" w14:textId="0A6727D8" w:rsidR="00FA627F" w:rsidRPr="00EA3B05" w:rsidRDefault="00363A09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2</w:t>
            </w:r>
            <w:r>
              <w:rPr>
                <w:rFonts w:cs="Times New Roman"/>
                <w:sz w:val="20"/>
                <w:szCs w:val="18"/>
              </w:rPr>
              <w:t>.219-8.1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6DA9B5" w14:textId="5575D4CE" w:rsidR="00FA627F" w:rsidRPr="00363A09" w:rsidRDefault="00363A09" w:rsidP="00C2750F">
            <w:pPr>
              <w:jc w:val="center"/>
              <w:rPr>
                <w:rFonts w:cs="Times New Roman"/>
                <w:sz w:val="20"/>
                <w:szCs w:val="18"/>
                <w:u w:val="single"/>
              </w:rPr>
            </w:pPr>
            <w:r w:rsidRPr="00363A09">
              <w:rPr>
                <w:rFonts w:cs="Times New Roman"/>
                <w:sz w:val="20"/>
                <w:szCs w:val="18"/>
                <w:u w:val="single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1454C7" w14:textId="721DC5FB" w:rsidR="00FA627F" w:rsidRPr="00EA3B05" w:rsidRDefault="007070C9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3</w:t>
            </w:r>
            <w:r>
              <w:rPr>
                <w:rFonts w:cs="Times New Roman"/>
                <w:sz w:val="20"/>
                <w:szCs w:val="18"/>
              </w:rPr>
              <w:t>.0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052FD5" w14:textId="6EAE7FCC" w:rsidR="00FA627F" w:rsidRPr="00EA3B05" w:rsidRDefault="007070C9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1</w:t>
            </w:r>
            <w:r>
              <w:rPr>
                <w:rFonts w:cs="Times New Roman"/>
                <w:sz w:val="20"/>
                <w:szCs w:val="18"/>
              </w:rPr>
              <w:t>.417-6.4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08DA8B" w14:textId="61E51680" w:rsidR="00FA627F" w:rsidRPr="007070C9" w:rsidRDefault="007070C9" w:rsidP="00C2750F">
            <w:pPr>
              <w:jc w:val="center"/>
              <w:rPr>
                <w:rFonts w:cs="Times New Roman"/>
                <w:sz w:val="20"/>
                <w:szCs w:val="18"/>
                <w:u w:val="single"/>
              </w:rPr>
            </w:pPr>
            <w:r w:rsidRPr="007070C9">
              <w:rPr>
                <w:rFonts w:cs="Times New Roman" w:hint="eastAsia"/>
                <w:sz w:val="20"/>
                <w:szCs w:val="18"/>
                <w:u w:val="single"/>
              </w:rPr>
              <w:t>0</w:t>
            </w:r>
            <w:r w:rsidRPr="007070C9">
              <w:rPr>
                <w:rFonts w:cs="Times New Roman"/>
                <w:sz w:val="20"/>
                <w:szCs w:val="18"/>
                <w:u w:val="single"/>
              </w:rPr>
              <w:t>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B4CA01" w14:textId="7E5A6623" w:rsidR="00FA627F" w:rsidRPr="00EA3B05" w:rsidRDefault="0016711D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 w:hint="eastAsia"/>
                <w:sz w:val="20"/>
                <w:szCs w:val="18"/>
              </w:rPr>
              <w:t>8</w:t>
            </w:r>
            <w:r>
              <w:rPr>
                <w:rFonts w:cs="Times New Roman"/>
                <w:sz w:val="20"/>
                <w:szCs w:val="18"/>
              </w:rPr>
              <w:t>.6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B67B73" w14:textId="7BB2850C" w:rsidR="00FA627F" w:rsidRPr="00EA3B05" w:rsidRDefault="0016711D" w:rsidP="00C2750F">
            <w:pPr>
              <w:jc w:val="center"/>
              <w:rPr>
                <w:rFonts w:cs="Times New Roman"/>
                <w:sz w:val="20"/>
                <w:szCs w:val="18"/>
              </w:rPr>
            </w:pPr>
            <w:r>
              <w:rPr>
                <w:rFonts w:cs="Times New Roman"/>
                <w:sz w:val="20"/>
                <w:szCs w:val="18"/>
              </w:rPr>
              <w:t>2.266-32.7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AAEAFB" w14:textId="1235479A" w:rsidR="00FA627F" w:rsidRPr="007070C9" w:rsidRDefault="0016711D" w:rsidP="00C2750F">
            <w:pPr>
              <w:jc w:val="center"/>
              <w:rPr>
                <w:rFonts w:cs="Times New Roman"/>
                <w:sz w:val="20"/>
                <w:szCs w:val="18"/>
                <w:u w:val="single"/>
              </w:rPr>
            </w:pPr>
            <w:r w:rsidRPr="007070C9">
              <w:rPr>
                <w:rFonts w:cs="Times New Roman" w:hint="eastAsia"/>
                <w:sz w:val="20"/>
                <w:szCs w:val="18"/>
                <w:u w:val="single"/>
              </w:rPr>
              <w:t>0</w:t>
            </w:r>
            <w:r w:rsidRPr="007070C9">
              <w:rPr>
                <w:rFonts w:cs="Times New Roman"/>
                <w:sz w:val="20"/>
                <w:szCs w:val="18"/>
                <w:u w:val="single"/>
              </w:rPr>
              <w:t>.002</w:t>
            </w:r>
          </w:p>
        </w:tc>
      </w:tr>
    </w:tbl>
    <w:p w14:paraId="71C8CD74" w14:textId="77777777" w:rsidR="00FA627F" w:rsidRDefault="00050E9C" w:rsidP="00FA627F">
      <w:pPr>
        <w:spacing w:line="480" w:lineRule="auto"/>
        <w:rPr>
          <w:rFonts w:cs="Times New Roman"/>
          <w:spacing w:val="15"/>
          <w:sz w:val="20"/>
          <w:szCs w:val="20"/>
        </w:rPr>
      </w:pPr>
      <w:r>
        <w:rPr>
          <w:rFonts w:cs="Times New Roman"/>
          <w:sz w:val="20"/>
          <w:szCs w:val="18"/>
          <w:vertAlign w:val="superscript"/>
        </w:rPr>
        <w:t xml:space="preserve">a </w:t>
      </w:r>
      <w:r w:rsidR="002F3203" w:rsidRPr="00EA3B05">
        <w:rPr>
          <w:rFonts w:cs="Times New Roman"/>
          <w:sz w:val="20"/>
          <w:szCs w:val="18"/>
        </w:rPr>
        <w:t>D2-40-LI:</w:t>
      </w:r>
      <w:r w:rsidR="002F3203" w:rsidRPr="00EA3B05">
        <w:rPr>
          <w:rFonts w:cs="Times New Roman"/>
          <w:spacing w:val="15"/>
          <w:sz w:val="20"/>
          <w:szCs w:val="20"/>
        </w:rPr>
        <w:t xml:space="preserve"> lymphatic vessel invasion</w:t>
      </w:r>
      <w:r w:rsidR="002F3203" w:rsidRPr="00EA3B05">
        <w:rPr>
          <w:rFonts w:cs="Times New Roman"/>
          <w:sz w:val="20"/>
          <w:szCs w:val="18"/>
        </w:rPr>
        <w:t xml:space="preserve"> detected by D2-40+CK (AE1/AE3) </w:t>
      </w:r>
      <w:r w:rsidR="002F3203" w:rsidRPr="00EA3B05">
        <w:rPr>
          <w:rFonts w:cs="Times New Roman"/>
          <w:spacing w:val="15"/>
          <w:sz w:val="20"/>
          <w:szCs w:val="20"/>
        </w:rPr>
        <w:t>double immunohistochemistry.</w:t>
      </w:r>
    </w:p>
    <w:p w14:paraId="1127BC5C" w14:textId="5D63E887" w:rsidR="00FA627F" w:rsidRPr="00FA627F" w:rsidRDefault="00FA627F" w:rsidP="00FA627F">
      <w:pPr>
        <w:spacing w:line="480" w:lineRule="auto"/>
        <w:rPr>
          <w:rFonts w:cs="Times New Roman"/>
          <w:sz w:val="20"/>
          <w:szCs w:val="18"/>
          <w:vertAlign w:val="superscript"/>
        </w:rPr>
      </w:pPr>
      <w:r>
        <w:rPr>
          <w:rFonts w:cs="Times New Roman"/>
          <w:sz w:val="20"/>
          <w:szCs w:val="18"/>
          <w:vertAlign w:val="superscript"/>
        </w:rPr>
        <w:t>b</w:t>
      </w:r>
      <w:r w:rsidRPr="00EA3B05">
        <w:rPr>
          <w:rFonts w:cs="Times New Roman"/>
          <w:sz w:val="20"/>
          <w:szCs w:val="18"/>
        </w:rPr>
        <w:t xml:space="preserve"> ESCC: </w:t>
      </w:r>
      <w:r w:rsidRPr="00EA3B05">
        <w:rPr>
          <w:rFonts w:cs="Times New Roman"/>
          <w:spacing w:val="15"/>
          <w:sz w:val="20"/>
          <w:szCs w:val="20"/>
        </w:rPr>
        <w:t>esophageal squamous cell carcinoma</w:t>
      </w:r>
      <w:r>
        <w:rPr>
          <w:rFonts w:cs="Times New Roman" w:hint="eastAsia"/>
          <w:spacing w:val="15"/>
          <w:sz w:val="20"/>
          <w:szCs w:val="20"/>
        </w:rPr>
        <w:t>.</w:t>
      </w:r>
    </w:p>
    <w:p w14:paraId="11B6ECCD" w14:textId="507D539C" w:rsidR="00905030" w:rsidRPr="002F3203" w:rsidRDefault="00FA627F" w:rsidP="006C0025">
      <w:pPr>
        <w:spacing w:line="480" w:lineRule="auto"/>
      </w:pPr>
      <w:r>
        <w:rPr>
          <w:rFonts w:cs="Times New Roman"/>
          <w:sz w:val="20"/>
          <w:szCs w:val="18"/>
          <w:vertAlign w:val="superscript"/>
        </w:rPr>
        <w:t>c</w:t>
      </w:r>
      <w:r w:rsidR="00ED1715">
        <w:rPr>
          <w:rFonts w:cs="Times New Roman"/>
          <w:sz w:val="20"/>
          <w:szCs w:val="18"/>
          <w:vertAlign w:val="superscript"/>
        </w:rPr>
        <w:t xml:space="preserve"> </w:t>
      </w:r>
      <w:proofErr w:type="gramStart"/>
      <w:r w:rsidR="00ED1715">
        <w:t>T</w:t>
      </w:r>
      <w:r w:rsidR="00ED1715" w:rsidRPr="00ED1715">
        <w:t>he</w:t>
      </w:r>
      <w:proofErr w:type="gramEnd"/>
      <w:r w:rsidR="00ED1715">
        <w:t xml:space="preserve"> </w:t>
      </w:r>
      <w:r w:rsidR="00ED1715" w:rsidRPr="00ED1715">
        <w:t xml:space="preserve">optimal cutoff point of the </w:t>
      </w:r>
      <w:r w:rsidR="00ED1715">
        <w:t>R</w:t>
      </w:r>
      <w:r w:rsidR="00ED1715" w:rsidRPr="00ED1715">
        <w:t xml:space="preserve">D2-40-LI count for predicting LNM was </w:t>
      </w:r>
      <w:r w:rsidR="00ED1715">
        <w:t>2</w:t>
      </w:r>
      <w:r w:rsidR="00ED1715" w:rsidRPr="00ED1715">
        <w:t>.5 (area under the curve=0.6</w:t>
      </w:r>
      <w:r w:rsidR="00ED1715">
        <w:t>26</w:t>
      </w:r>
      <w:r w:rsidR="00ED1715" w:rsidRPr="00ED1715">
        <w:t>, and Youden index=0.2</w:t>
      </w:r>
      <w:r w:rsidR="00ED1715">
        <w:t>31</w:t>
      </w:r>
      <w:r w:rsidR="001E0F75">
        <w:t xml:space="preserve">). </w:t>
      </w:r>
      <w:r w:rsidR="00ED1715" w:rsidRPr="00ED1715">
        <w:t xml:space="preserve">According to the count, </w:t>
      </w:r>
      <w:r w:rsidR="00C1604A">
        <w:t>R</w:t>
      </w:r>
      <w:r w:rsidR="00ED1715" w:rsidRPr="00ED1715">
        <w:t>D2-40-LI was subdivided into three groups</w:t>
      </w:r>
      <w:r w:rsidR="00BA74AF">
        <w:t xml:space="preserve">: </w:t>
      </w:r>
      <w:r w:rsidR="00ED1715" w:rsidRPr="00ED1715">
        <w:t>L0 (0), L1 (1-</w:t>
      </w:r>
      <w:r w:rsidR="00C1604A">
        <w:t>3</w:t>
      </w:r>
      <w:r w:rsidR="00ED1715" w:rsidRPr="00ED1715">
        <w:t>)</w:t>
      </w:r>
      <w:r w:rsidR="003E2FE0">
        <w:t>,</w:t>
      </w:r>
      <w:r w:rsidR="00ED1715" w:rsidRPr="00ED1715">
        <w:t xml:space="preserve"> and L</w:t>
      </w:r>
      <w:r w:rsidR="00ED1715" w:rsidRPr="00ED1715">
        <w:rPr>
          <w:rFonts w:hint="eastAsia"/>
        </w:rPr>
        <w:t>2 (</w:t>
      </w:r>
      <w:r w:rsidR="00ED1715" w:rsidRPr="00ED1715">
        <w:rPr>
          <w:rFonts w:hint="eastAsia"/>
        </w:rPr>
        <w:t>≥</w:t>
      </w:r>
      <w:r w:rsidR="00C1604A">
        <w:t>3</w:t>
      </w:r>
      <w:r w:rsidR="00ED1715" w:rsidRPr="00ED1715">
        <w:rPr>
          <w:rFonts w:hint="eastAsia"/>
        </w:rPr>
        <w:t>).</w:t>
      </w:r>
    </w:p>
    <w:sectPr w:rsidR="00905030" w:rsidRPr="002F3203" w:rsidSect="006C00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DBBB7" w14:textId="77777777" w:rsidR="002041CA" w:rsidRDefault="002041CA" w:rsidP="002C4E3A">
      <w:r>
        <w:separator/>
      </w:r>
    </w:p>
  </w:endnote>
  <w:endnote w:type="continuationSeparator" w:id="0">
    <w:p w14:paraId="38818A48" w14:textId="77777777" w:rsidR="002041CA" w:rsidRDefault="002041CA" w:rsidP="002C4E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a40bbbbf">
    <w:altName w:val="Times New Roman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9CA5D" w14:textId="77777777" w:rsidR="002041CA" w:rsidRDefault="002041CA" w:rsidP="002C4E3A">
      <w:r>
        <w:separator/>
      </w:r>
    </w:p>
  </w:footnote>
  <w:footnote w:type="continuationSeparator" w:id="0">
    <w:p w14:paraId="3CAE3A00" w14:textId="77777777" w:rsidR="002041CA" w:rsidRDefault="002041CA" w:rsidP="002C4E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14CBC"/>
    <w:multiLevelType w:val="hybridMultilevel"/>
    <w:tmpl w:val="88709D84"/>
    <w:lvl w:ilvl="0" w:tplc="7052826A">
      <w:start w:val="1"/>
      <w:numFmt w:val="decimal"/>
      <w:lvlText w:val="%1."/>
      <w:lvlJc w:val="left"/>
      <w:pPr>
        <w:ind w:left="8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20"/>
      </w:pPr>
    </w:lvl>
    <w:lvl w:ilvl="2" w:tplc="0409001B" w:tentative="1">
      <w:start w:val="1"/>
      <w:numFmt w:val="lowerRoman"/>
      <w:lvlText w:val="%3."/>
      <w:lvlJc w:val="right"/>
      <w:pPr>
        <w:ind w:left="1720" w:hanging="420"/>
      </w:pPr>
    </w:lvl>
    <w:lvl w:ilvl="3" w:tplc="0409000F" w:tentative="1">
      <w:start w:val="1"/>
      <w:numFmt w:val="decimal"/>
      <w:lvlText w:val="%4."/>
      <w:lvlJc w:val="left"/>
      <w:pPr>
        <w:ind w:left="2140" w:hanging="420"/>
      </w:pPr>
    </w:lvl>
    <w:lvl w:ilvl="4" w:tplc="04090019" w:tentative="1">
      <w:start w:val="1"/>
      <w:numFmt w:val="lowerLetter"/>
      <w:lvlText w:val="%5)"/>
      <w:lvlJc w:val="left"/>
      <w:pPr>
        <w:ind w:left="2560" w:hanging="420"/>
      </w:pPr>
    </w:lvl>
    <w:lvl w:ilvl="5" w:tplc="0409001B" w:tentative="1">
      <w:start w:val="1"/>
      <w:numFmt w:val="lowerRoman"/>
      <w:lvlText w:val="%6."/>
      <w:lvlJc w:val="right"/>
      <w:pPr>
        <w:ind w:left="2980" w:hanging="420"/>
      </w:pPr>
    </w:lvl>
    <w:lvl w:ilvl="6" w:tplc="0409000F" w:tentative="1">
      <w:start w:val="1"/>
      <w:numFmt w:val="decimal"/>
      <w:lvlText w:val="%7."/>
      <w:lvlJc w:val="left"/>
      <w:pPr>
        <w:ind w:left="3400" w:hanging="420"/>
      </w:pPr>
    </w:lvl>
    <w:lvl w:ilvl="7" w:tplc="04090019" w:tentative="1">
      <w:start w:val="1"/>
      <w:numFmt w:val="lowerLetter"/>
      <w:lvlText w:val="%8)"/>
      <w:lvlJc w:val="left"/>
      <w:pPr>
        <w:ind w:left="3820" w:hanging="420"/>
      </w:pPr>
    </w:lvl>
    <w:lvl w:ilvl="8" w:tplc="0409001B" w:tentative="1">
      <w:start w:val="1"/>
      <w:numFmt w:val="lowerRoman"/>
      <w:lvlText w:val="%9."/>
      <w:lvlJc w:val="right"/>
      <w:pPr>
        <w:ind w:left="4240" w:hanging="420"/>
      </w:pPr>
    </w:lvl>
  </w:abstractNum>
  <w:num w:numId="1" w16cid:durableId="991370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WxNDMzNbI0sDA0MbNQ0lEKTi0uzszPAykwqQUA+8tPASwAAAA="/>
  </w:docVars>
  <w:rsids>
    <w:rsidRoot w:val="00D216E0"/>
    <w:rsid w:val="00006D6E"/>
    <w:rsid w:val="00007787"/>
    <w:rsid w:val="00021D28"/>
    <w:rsid w:val="000376B4"/>
    <w:rsid w:val="00050A52"/>
    <w:rsid w:val="00050E9C"/>
    <w:rsid w:val="00092542"/>
    <w:rsid w:val="000A484C"/>
    <w:rsid w:val="000B7491"/>
    <w:rsid w:val="000C41B2"/>
    <w:rsid w:val="0016711D"/>
    <w:rsid w:val="001D5594"/>
    <w:rsid w:val="001E0F75"/>
    <w:rsid w:val="00201FBA"/>
    <w:rsid w:val="002041CA"/>
    <w:rsid w:val="0021741D"/>
    <w:rsid w:val="002C4E3A"/>
    <w:rsid w:val="002D1E68"/>
    <w:rsid w:val="002F3203"/>
    <w:rsid w:val="00363A09"/>
    <w:rsid w:val="003A65E1"/>
    <w:rsid w:val="003C6256"/>
    <w:rsid w:val="003E2FE0"/>
    <w:rsid w:val="00414AFE"/>
    <w:rsid w:val="004417C4"/>
    <w:rsid w:val="004D4CD6"/>
    <w:rsid w:val="00522D28"/>
    <w:rsid w:val="006C0025"/>
    <w:rsid w:val="007070C9"/>
    <w:rsid w:val="0074005A"/>
    <w:rsid w:val="0077527C"/>
    <w:rsid w:val="007968EF"/>
    <w:rsid w:val="007A4CDA"/>
    <w:rsid w:val="00851766"/>
    <w:rsid w:val="008D0B47"/>
    <w:rsid w:val="00905030"/>
    <w:rsid w:val="00A82D4F"/>
    <w:rsid w:val="00B265B6"/>
    <w:rsid w:val="00B27121"/>
    <w:rsid w:val="00BA74AF"/>
    <w:rsid w:val="00C1604A"/>
    <w:rsid w:val="00C2750F"/>
    <w:rsid w:val="00D216E0"/>
    <w:rsid w:val="00D55AB6"/>
    <w:rsid w:val="00D96AB1"/>
    <w:rsid w:val="00E153CA"/>
    <w:rsid w:val="00ED1715"/>
    <w:rsid w:val="00F214A0"/>
    <w:rsid w:val="00F46D33"/>
    <w:rsid w:val="00FA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DF027A"/>
  <w15:chartTrackingRefBased/>
  <w15:docId w15:val="{95A58660-0C89-41F0-B0F8-C6EB9AC93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3203"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qFormat/>
    <w:rsid w:val="002F3203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qFormat/>
    <w:rsid w:val="002F3203"/>
    <w:rPr>
      <w:rFonts w:ascii="宋体" w:eastAsia="宋体" w:hAnsi="宋体" w:cs="宋体"/>
      <w:b/>
      <w:bCs/>
      <w:kern w:val="0"/>
      <w:sz w:val="24"/>
      <w:szCs w:val="24"/>
    </w:rPr>
  </w:style>
  <w:style w:type="paragraph" w:styleId="a3">
    <w:name w:val="annotation text"/>
    <w:basedOn w:val="a"/>
    <w:link w:val="a4"/>
    <w:uiPriority w:val="99"/>
    <w:semiHidden/>
    <w:unhideWhenUsed/>
    <w:qFormat/>
    <w:rsid w:val="002F3203"/>
    <w:pPr>
      <w:jc w:val="left"/>
    </w:pPr>
    <w:rPr>
      <w:rFonts w:ascii="Tahoma" w:hAnsi="Tahoma" w:cs="Tahoma"/>
      <w:sz w:val="16"/>
    </w:rPr>
  </w:style>
  <w:style w:type="character" w:customStyle="1" w:styleId="a4">
    <w:name w:val="批注文字 字符"/>
    <w:basedOn w:val="a0"/>
    <w:link w:val="a3"/>
    <w:uiPriority w:val="99"/>
    <w:semiHidden/>
    <w:rsid w:val="002F3203"/>
    <w:rPr>
      <w:rFonts w:ascii="Tahoma" w:hAnsi="Tahoma" w:cs="Tahoma"/>
      <w:sz w:val="16"/>
    </w:rPr>
  </w:style>
  <w:style w:type="paragraph" w:styleId="a5">
    <w:name w:val="Balloon Text"/>
    <w:basedOn w:val="a"/>
    <w:link w:val="a6"/>
    <w:uiPriority w:val="99"/>
    <w:semiHidden/>
    <w:unhideWhenUsed/>
    <w:qFormat/>
    <w:rsid w:val="002F3203"/>
    <w:rPr>
      <w:rFonts w:asciiTheme="minorHAnsi" w:hAnsiTheme="minorHAnsi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2F3203"/>
    <w:rPr>
      <w:rFonts w:asciiTheme="minorHAnsi" w:hAnsiTheme="minorHAns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2F32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2F3203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rsid w:val="002F3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sid w:val="002F3203"/>
    <w:rPr>
      <w:sz w:val="18"/>
      <w:szCs w:val="18"/>
    </w:rPr>
  </w:style>
  <w:style w:type="paragraph" w:styleId="ab">
    <w:name w:val="Normal (Web)"/>
    <w:basedOn w:val="a"/>
    <w:uiPriority w:val="99"/>
    <w:unhideWhenUsed/>
    <w:qFormat/>
    <w:rsid w:val="002F32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sid w:val="002F3203"/>
    <w:pPr>
      <w:jc w:val="both"/>
    </w:pPr>
    <w:rPr>
      <w:rFonts w:asciiTheme="minorHAnsi" w:hAnsiTheme="minorHAnsi"/>
      <w:b/>
      <w:bCs/>
      <w:sz w:val="20"/>
      <w:szCs w:val="20"/>
    </w:rPr>
  </w:style>
  <w:style w:type="character" w:customStyle="1" w:styleId="ad">
    <w:name w:val="批注主题 字符"/>
    <w:basedOn w:val="a4"/>
    <w:link w:val="ac"/>
    <w:uiPriority w:val="99"/>
    <w:semiHidden/>
    <w:qFormat/>
    <w:rsid w:val="002F3203"/>
    <w:rPr>
      <w:rFonts w:asciiTheme="minorHAnsi" w:hAnsiTheme="minorHAnsi" w:cs="Tahoma"/>
      <w:b/>
      <w:bCs/>
      <w:sz w:val="20"/>
      <w:szCs w:val="20"/>
    </w:rPr>
  </w:style>
  <w:style w:type="table" w:styleId="ae">
    <w:name w:val="Table Grid"/>
    <w:basedOn w:val="a1"/>
    <w:uiPriority w:val="39"/>
    <w:rsid w:val="002F320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qFormat/>
    <w:rsid w:val="002F3203"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rsid w:val="002F3203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character" w:customStyle="1" w:styleId="apple-converted-space">
    <w:name w:val="apple-converted-space"/>
    <w:basedOn w:val="a0"/>
    <w:qFormat/>
    <w:rsid w:val="002F3203"/>
  </w:style>
  <w:style w:type="paragraph" w:customStyle="1" w:styleId="1">
    <w:name w:val="修订1"/>
    <w:hidden/>
    <w:uiPriority w:val="99"/>
    <w:semiHidden/>
    <w:rsid w:val="002F3203"/>
  </w:style>
  <w:style w:type="character" w:customStyle="1" w:styleId="tran">
    <w:name w:val="tran"/>
    <w:basedOn w:val="a0"/>
    <w:rsid w:val="002F3203"/>
  </w:style>
  <w:style w:type="character" w:customStyle="1" w:styleId="fontstyle01">
    <w:name w:val="fontstyle01"/>
    <w:basedOn w:val="a0"/>
    <w:qFormat/>
    <w:rsid w:val="002F3203"/>
    <w:rPr>
      <w:rFonts w:ascii="AdvOTa40bbbbf" w:hAnsi="AdvOTa40bbbbf" w:hint="default"/>
      <w:color w:val="231F20"/>
      <w:sz w:val="16"/>
      <w:szCs w:val="16"/>
    </w:rPr>
  </w:style>
  <w:style w:type="paragraph" w:styleId="af1">
    <w:name w:val="List Paragraph"/>
    <w:basedOn w:val="a"/>
    <w:uiPriority w:val="34"/>
    <w:qFormat/>
    <w:rsid w:val="002F3203"/>
    <w:pPr>
      <w:ind w:left="720"/>
      <w:contextualSpacing/>
    </w:pPr>
    <w:rPr>
      <w:rFonts w:asciiTheme="minorHAnsi" w:hAnsiTheme="minorHAnsi"/>
    </w:rPr>
  </w:style>
  <w:style w:type="character" w:customStyle="1" w:styleId="skip">
    <w:name w:val="skip"/>
    <w:basedOn w:val="a0"/>
    <w:qFormat/>
    <w:rsid w:val="002F3203"/>
  </w:style>
  <w:style w:type="paragraph" w:customStyle="1" w:styleId="00000000-0000-0000-0000-000000000001">
    <w:name w:val="_00000000-0000-0000-0000-000000000001_"/>
    <w:qFormat/>
    <w:rsid w:val="002F3203"/>
    <w:pPr>
      <w:widowControl w:val="0"/>
      <w:autoSpaceDE w:val="0"/>
      <w:autoSpaceDN w:val="0"/>
      <w:adjustRightInd w:val="0"/>
      <w:spacing w:line="360" w:lineRule="auto"/>
    </w:pPr>
    <w:rPr>
      <w:rFonts w:ascii="Verdana" w:hAnsi="Verdana"/>
      <w:kern w:val="0"/>
      <w:sz w:val="24"/>
      <w:szCs w:val="24"/>
    </w:rPr>
  </w:style>
  <w:style w:type="character" w:customStyle="1" w:styleId="00000000-0000-0000-0000-0000000000011">
    <w:name w:val="_00000000-0000-0000-0000-000000000001_1"/>
    <w:uiPriority w:val="99"/>
    <w:qFormat/>
    <w:rsid w:val="002F3203"/>
    <w:rPr>
      <w:rFonts w:cs="Verdana"/>
      <w:sz w:val="21"/>
      <w:szCs w:val="21"/>
    </w:rPr>
  </w:style>
  <w:style w:type="character" w:styleId="af2">
    <w:name w:val="Strong"/>
    <w:basedOn w:val="a0"/>
    <w:uiPriority w:val="22"/>
    <w:qFormat/>
    <w:rsid w:val="002F3203"/>
    <w:rPr>
      <w:b/>
      <w:bCs/>
    </w:rPr>
  </w:style>
  <w:style w:type="paragraph" w:styleId="af3">
    <w:name w:val="Revision"/>
    <w:hidden/>
    <w:uiPriority w:val="99"/>
    <w:semiHidden/>
    <w:rsid w:val="002F3203"/>
  </w:style>
  <w:style w:type="paragraph" w:customStyle="1" w:styleId="EndNoteBibliographyTitle">
    <w:name w:val="EndNote Bibliography Title"/>
    <w:basedOn w:val="a"/>
    <w:link w:val="EndNoteBibliographyTitle0"/>
    <w:rsid w:val="002F3203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F3203"/>
    <w:rPr>
      <w:rFonts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F3203"/>
    <w:pPr>
      <w:jc w:val="left"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F3203"/>
    <w:rPr>
      <w:rFonts w:cs="Times New Roman"/>
      <w:noProof/>
      <w:sz w:val="20"/>
    </w:rPr>
  </w:style>
  <w:style w:type="character" w:styleId="af4">
    <w:name w:val="line number"/>
    <w:basedOn w:val="a0"/>
    <w:uiPriority w:val="99"/>
    <w:semiHidden/>
    <w:unhideWhenUsed/>
    <w:rsid w:val="002F32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xiu liu</dc:creator>
  <cp:keywords/>
  <dc:description/>
  <cp:lastModifiedBy>linxiu liu</cp:lastModifiedBy>
  <cp:revision>7</cp:revision>
  <dcterms:created xsi:type="dcterms:W3CDTF">2022-12-14T13:05:00Z</dcterms:created>
  <dcterms:modified xsi:type="dcterms:W3CDTF">2022-12-15T04:20:00Z</dcterms:modified>
</cp:coreProperties>
</file>